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C00" w:rsidRPr="00C95C00" w:rsidRDefault="00C95C00" w:rsidP="001E1A29">
      <w:pPr>
        <w:rPr>
          <w:rFonts w:ascii="Courier New" w:hAnsi="Courier New" w:cs="Courier New"/>
          <w:sz w:val="30"/>
        </w:rPr>
      </w:pPr>
      <w:r w:rsidRPr="00C95C00">
        <w:rPr>
          <w:rFonts w:ascii="Times New Roman" w:hAnsi="Times New Roman" w:cs="Times New Roman" w:hint="eastAsia"/>
          <w:sz w:val="32"/>
        </w:rPr>
        <w:t>(A)</w:t>
      </w:r>
    </w:p>
    <w:p w:rsidR="00700AE7" w:rsidRDefault="0046728F" w:rsidP="00BF0BFE">
      <w:pPr>
        <w:ind w:firstLineChars="150" w:firstLine="33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AGAAUUGCCUUGAAGAAUUUUAUUAAUGAAAAGGUUGGAUUCUGCUACAGAGAGUAAUC</w:t>
      </w:r>
    </w:p>
    <w:p w:rsidR="00700AE7" w:rsidRDefault="0046728F" w:rsidP="00BF0BFE">
      <w:pPr>
        <w:ind w:firstLineChars="100" w:firstLine="22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UACAAGUCCCAGAGUGGAACUUUUAACUCAGGCCUUUUUAAGAGGAAUCACAAUAAC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CAGAUUUUUAAACAAACAUUAUCACCGACCUUGCAAAUACUGAAAUUGGAAGGGAUCU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CGAAUGCAGGGUGUUGGUUACAGUUGUACCUCCCGAGUCCUUGGGGGGAUAUAUUUAUU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CGUGUUGAUAAAAGCAAAUCCACUUUUCCUUUUCUUUUUUUUUUUUUUUUUUUUUUAAG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3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UAACUGCAAUCAUUUGUCUUUUAUAAACCGUAAAGCUGUAUACAAGGGACACUAUAAA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3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AAGACUCCAUGUUUUAAUUUAUGAUGUUUUUAAAGCUGUGUAAAAGGAGAAUGAAGUGG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4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UAUUUACAAAAAAGUUAAAAAAAAGAAAAAAAAAGAAAAAAGAAAAAAAAAGCUUGU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4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UGGGACAGAAUAGGAAUGCCAGUUAGAUUUUUUAGAAAACUAAGGGUCGGCUUUUGCGC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5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UAAAGCAUAUCAAGUGGUAGUUACUCGG</w:t>
      </w:r>
      <w:r w:rsidR="001E1A29" w:rsidRPr="00C70E3C">
        <w:rPr>
          <w:rFonts w:ascii="Courier New" w:hAnsi="Courier New" w:cs="Courier New"/>
          <w:sz w:val="22"/>
          <w:bdr w:val="single" w:sz="4" w:space="0" w:color="auto"/>
        </w:rPr>
        <w:t>ACAGUGCA</w:t>
      </w:r>
      <w:r w:rsidR="001E1A29" w:rsidRPr="00050086">
        <w:rPr>
          <w:rFonts w:ascii="Courier New" w:hAnsi="Courier New" w:cs="Courier New"/>
          <w:sz w:val="22"/>
        </w:rPr>
        <w:t>UUUCCAGUAUCUAACUUAACAC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6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CCAUCCCUUA</w:t>
      </w:r>
      <w:r w:rsidR="001E1A29" w:rsidRPr="00C70E3C">
        <w:rPr>
          <w:rFonts w:ascii="Courier New" w:hAnsi="Courier New" w:cs="Courier New"/>
          <w:sz w:val="22"/>
          <w:bdr w:val="single" w:sz="4" w:space="0" w:color="auto"/>
        </w:rPr>
        <w:t>GCAGUGCA</w:t>
      </w:r>
      <w:r w:rsidR="001E1A29" w:rsidRPr="00050086">
        <w:rPr>
          <w:rFonts w:ascii="Courier New" w:hAnsi="Courier New" w:cs="Courier New"/>
          <w:sz w:val="22"/>
        </w:rPr>
        <w:t>AGCUUAUUUAUCUCUUUUGUAUUGUUGUCUUAAGUAACUGU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6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UAA</w:t>
      </w:r>
      <w:r w:rsidR="001E1A29" w:rsidRPr="00606459">
        <w:rPr>
          <w:rFonts w:ascii="Courier New" w:hAnsi="Courier New" w:cs="Courier New"/>
          <w:sz w:val="22"/>
        </w:rPr>
        <w:t>AUA</w:t>
      </w:r>
      <w:r w:rsidR="001E1A29" w:rsidRPr="00606459">
        <w:rPr>
          <w:rFonts w:ascii="Courier New" w:hAnsi="Courier New" w:cs="Courier New"/>
          <w:sz w:val="22"/>
          <w:bdr w:val="single" w:sz="4" w:space="0" w:color="auto"/>
        </w:rPr>
        <w:t>AAUGCA</w:t>
      </w:r>
      <w:r w:rsidR="001E1A29" w:rsidRPr="00050086">
        <w:rPr>
          <w:rFonts w:ascii="Courier New" w:hAnsi="Courier New" w:cs="Courier New"/>
          <w:sz w:val="22"/>
        </w:rPr>
        <w:t>GCCUGGAAAGUUAAAAAGUGAUGUAAGUGAUCACAGUUCCCCUUCUG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7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CAAAAAUCCAGUGCCUCUAGACAGAUGUUACAACUGCAUAUUUAAACCUGAUAUCACU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7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CUCUCUUGCUUAUGUCAACUUCUUCUGAAGCCGGUGGCCUCUUGAGAGCUUGGUGGCA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8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ACACAUUUGUGAGGAUCUCCUUUGAGACUUCAUGGAACAGGGUCAGGCACAGAAUUCCA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9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AUAUGCCCUCCAGUUAUCAAGCCAAAAUCCCACUUACACGUCGCCAUUGACAAGUUUAA</w:t>
      </w:r>
    </w:p>
    <w:p w:rsidR="00700AE7" w:rsidRDefault="0046728F" w:rsidP="00BF0BFE">
      <w:pPr>
        <w:ind w:firstLineChars="50" w:firstLine="110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9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GUUUACUCAUUCUAACUGCGGACUUCAUACCAAUCCUCAAAAGCUGACAAAAGGAACG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0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ACAGGUAUUUCAGAUGACCCAUUCGAGACAGCGCCUCUAUCAGUCGACCCUUAACCAU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0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UAACAUAGUAGAUUAAAACGACAGGUUAAGUGCUUUGGAAUUAAGAAUAAAAGGAAAC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1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GGAGAAAGGAGAAGGUUAAGACCUCCGAAACAUAGUUUUCUGUUCGAUGGGAAUUUU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2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CUCUCAUUAUCCGGGAAGUGUUCUUAAAAAUAGGAAUUAAUAGCA</w:t>
      </w:r>
      <w:r w:rsidR="001E1A29" w:rsidRPr="00C70E3C">
        <w:rPr>
          <w:rFonts w:ascii="Courier New" w:hAnsi="Courier New" w:cs="Courier New"/>
          <w:sz w:val="22"/>
          <w:bdr w:val="single" w:sz="4" w:space="0" w:color="auto"/>
        </w:rPr>
        <w:t>GAGAUGCA</w:t>
      </w:r>
      <w:r w:rsidR="001E1A29" w:rsidRPr="00050086">
        <w:rPr>
          <w:rFonts w:ascii="Courier New" w:hAnsi="Courier New" w:cs="Courier New"/>
          <w:sz w:val="22"/>
        </w:rPr>
        <w:t>GCAAAG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2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CUGAGGAUGCAUUUGCCUGGUAUUUUUUUCUUUGCUGUUGUGUUUUUGUAUGUAGUUA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3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AAAUACUGUAGAUUUUUUGUGAUUUUUUGCCAAAGUUGUGGUUCUAUUUAUACAUUUUA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3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UGUCUUAAGACAGUUUUUCAAUAUCACACACAAAAAAGAUUUUACUGCAUAUUUUGCAA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4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GAAAAAAAAGCUCACUACCUUUAGCUUGCACAUACUUGCAAAGUUAAUUAAAAGGCUU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5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GUUUUAAAGGGGAUUUUGUAAGAUAUCCAUAUAAAUAAUGUAUUUAUCUUUGGAAUU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5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UACAUUGCUUUCCCCUUCCUUCUUUUCCUCCGACUCCCAAUUUAUUUUAUUGUGUAUGU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6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GCUAUGUGAAAAGUGCGUAUUGGUUUGGUCACCUAUAGUUGUAUUAGCUGUUUCAAUG</w:t>
      </w:r>
    </w:p>
    <w:p w:rsidR="00700AE7" w:rsidRDefault="0046728F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6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UUUUUAAACAUUUCAUUUAUAGUUAUUUUUAGUAUUGUUUUAAACCAUGCUUCAUU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7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UAAUUUUCAUCCAAAAGCCAUUGUCUAUUUUUGUAUUAUUUGUAAGUUAAGAAGUUU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8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CCAAUAUAUGGCAAAAAAAUAGUAGCAUAUUAUUCUUGUAGCAUUUAGUUCCGUAGA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8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AAAAAAAAUGUAUCCUUUGCUUUGGAAGCUUACAGAAAAAAAACAAAAAACAAACAAA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9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AAAAACAACCCUAAUGCUGUUUUACUCUAUUAAUAUGCAUGGAACCUCUCCCUUUGGAG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19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CGCAUUUUGUGCAUUAAAUUCCGAGGAGAAACUUCAUAGAAAUCAGUGAACAUACU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0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CUUUCCUAAGUCUGCUUGUAUAUUUCCUCUGUCUUUCACAUAAAUAUAAACCAGCAGA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1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GAUGCCUUA</w:t>
      </w:r>
      <w:r w:rsidR="001E1A29" w:rsidRPr="00C95C00">
        <w:rPr>
          <w:rFonts w:ascii="Courier New" w:hAnsi="Courier New" w:cs="Courier New"/>
          <w:sz w:val="22"/>
          <w:highlight w:val="green"/>
          <w:bdr w:val="single" w:sz="4" w:space="0" w:color="auto"/>
        </w:rPr>
        <w:t>A</w:t>
      </w:r>
      <w:r w:rsidR="001E1A29" w:rsidRPr="00C70E3C">
        <w:rPr>
          <w:rFonts w:ascii="Courier New" w:hAnsi="Courier New" w:cs="Courier New"/>
          <w:sz w:val="22"/>
          <w:highlight w:val="green"/>
          <w:bdr w:val="single" w:sz="4" w:space="0" w:color="auto"/>
        </w:rPr>
        <w:t>CAAUGCA</w:t>
      </w:r>
      <w:r w:rsidR="001E1A29" w:rsidRPr="00050086">
        <w:rPr>
          <w:rFonts w:ascii="Courier New" w:hAnsi="Courier New" w:cs="Courier New"/>
          <w:sz w:val="22"/>
        </w:rPr>
        <w:t>AAUCAUAUUCAUUUCACUUGUACAUUGUAACUGUGCACCAG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lastRenderedPageBreak/>
        <w:t>21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ACUGUCAGUCAUCACUCACAUUCUAAGAAAAAAGAAAAAAAAAAAAAAGAAAAAAAAAG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2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AAUCGAAAAGCACAAAAGAACUGUUUUGUUACCUUAAG</w:t>
      </w:r>
      <w:r w:rsidR="001E1A29" w:rsidRPr="00C70E3C">
        <w:rPr>
          <w:rFonts w:ascii="Courier New" w:hAnsi="Courier New" w:cs="Courier New"/>
          <w:sz w:val="22"/>
          <w:bdr w:val="single" w:sz="4" w:space="0" w:color="auto"/>
        </w:rPr>
        <w:t>ACAAUGUA</w:t>
      </w:r>
      <w:r w:rsidR="001E1A29" w:rsidRPr="00050086">
        <w:rPr>
          <w:rFonts w:ascii="Courier New" w:hAnsi="Courier New" w:cs="Courier New"/>
          <w:sz w:val="22"/>
        </w:rPr>
        <w:t>ACUUUUCUAGUAG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2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GCAAGAAAUUUACAACAAUGCUGCAACUGUGCAUGCCCCCCUAUGGAUUUUGCAAUGG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3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UCACUAGACUGUCAGAGUGGAUUUUUAUGGGUUGGGGCGGGUGGGGGGAGGGGUUUGC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4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GGAGGGAAGGGAGGGGAGGAAAGCUGAUUUUUCUUGGUGAGAAAUAAUAAUAAUGAUGA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4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UAAUAAUAAAACUGGAAAAUGUAAGCAAGGUGGACGCAUUGCUUCUCGGUACUCAGAAA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5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GGUUGUCUGAAUUCGUGUGGUAAGCGCUGGCCUGAAGAUGUGUACAAUUUAAAGCCAUA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5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UUGUCUGGUGAGCCCCUUAACUGUUUGUGAAGGACCGGUCAGCCGGUGAGGUAUCCGGC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6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CAGACCCUGACAACAGACGCCACCCAUAGUCA</w:t>
      </w:r>
      <w:r w:rsidR="001E1A29" w:rsidRPr="00C95C00">
        <w:rPr>
          <w:rFonts w:ascii="Courier New" w:hAnsi="Courier New" w:cs="Courier New"/>
          <w:sz w:val="22"/>
          <w:bdr w:val="single" w:sz="4" w:space="0" w:color="auto"/>
        </w:rPr>
        <w:t>GCCAUGCG</w:t>
      </w:r>
      <w:r w:rsidR="001E1A29" w:rsidRPr="00C95C00">
        <w:rPr>
          <w:rFonts w:ascii="Courier New" w:hAnsi="Courier New" w:cs="Courier New"/>
          <w:sz w:val="22"/>
        </w:rPr>
        <w:t>UA</w:t>
      </w:r>
      <w:r w:rsidR="001E1A29" w:rsidRPr="00050086">
        <w:rPr>
          <w:rFonts w:ascii="Courier New" w:hAnsi="Courier New" w:cs="Courier New"/>
          <w:sz w:val="22"/>
        </w:rPr>
        <w:t>GUGGUUAGAACUUAUC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7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AAGUCCAAAGAGCCUUUAAAAUGUGUAUCAUUUGUGUUUUGUUGCCUCUAUUUAUAU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7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GAUUAGAUGAAAAGACGUUCUGACCCUCGGACCCUCUUUCUUCUACACAAAACUUUUAC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8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AGUAAAUAUGUUCCCCUAAAUACAGAAUAUGGCUUUAAGACGAAAAUAGAGAAUUCAAC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88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AAGAUUUUGGUUUUGGGGGAAAAAUACAGCUUCUGGAUGACUGGAUUGCAUAACAUGCC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294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UGGCCUCACAUUGUACAAGGAUGCAGCUUAACAAAGUCAUCUCUAAGUCUAACCUUUCA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300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CCUUCUUAUCAAACUUUUGGAAUAGACACACACUGUACAGUUCAAUUGUUAGAGAACCUA</w:t>
      </w:r>
    </w:p>
    <w:p w:rsidR="00700AE7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306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ACUACUGUAGAGAUUGUUAUAAUUUUUUUUUUUUGCAAAAAUUCAAGCUGUAAAAACUUU</w:t>
      </w:r>
    </w:p>
    <w:p w:rsidR="001E1A29" w:rsidRPr="00050086" w:rsidRDefault="00BF0BFE" w:rsidP="001E1A29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sz w:val="22"/>
        </w:rPr>
        <w:t>3121</w:t>
      </w:r>
      <w:r>
        <w:rPr>
          <w:rFonts w:ascii="Courier New" w:hAnsi="Courier New" w:cs="Courier New" w:hint="eastAsia"/>
          <w:sz w:val="22"/>
        </w:rPr>
        <w:tab/>
      </w:r>
      <w:r w:rsidR="001E1A29" w:rsidRPr="00050086">
        <w:rPr>
          <w:rFonts w:ascii="Courier New" w:hAnsi="Courier New" w:cs="Courier New"/>
          <w:sz w:val="22"/>
        </w:rPr>
        <w:t>UCAACUUUCACAAUAUUUAAUUAAAG</w:t>
      </w:r>
    </w:p>
    <w:p w:rsidR="00580E31" w:rsidRDefault="00580E31" w:rsidP="001E1A29">
      <w:pPr>
        <w:rPr>
          <w:rFonts w:ascii="Courier New" w:hAnsi="Courier New" w:cs="Courier New"/>
          <w:sz w:val="22"/>
        </w:rPr>
      </w:pPr>
    </w:p>
    <w:p w:rsidR="00580E31" w:rsidRPr="00C95C00" w:rsidRDefault="00C95C00" w:rsidP="00580E31">
      <w:pPr>
        <w:rPr>
          <w:rFonts w:ascii="Courier New" w:hAnsi="Courier New" w:cs="Courier New"/>
          <w:sz w:val="32"/>
        </w:rPr>
      </w:pPr>
      <w:r w:rsidRPr="00C95C00">
        <w:rPr>
          <w:rFonts w:ascii="Courier New" w:hAnsi="Courier New" w:cs="Courier New" w:hint="eastAsia"/>
          <w:sz w:val="32"/>
        </w:rPr>
        <w:t>(B)</w:t>
      </w:r>
    </w:p>
    <w:p w:rsid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 xml:space="preserve">       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2081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 xml:space="preserve">2091   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  <w:t xml:space="preserve"> 2101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  <w:t xml:space="preserve">    2111      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21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>2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1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 xml:space="preserve"> 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  <w:t>2131</w:t>
      </w:r>
      <w:r w:rsidR="00C95C00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  <w:t xml:space="preserve">    2141</w:t>
      </w:r>
    </w:p>
    <w:p w:rsid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||</w:t>
      </w:r>
      <w:r w:rsidR="00C95C00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|</w:t>
      </w:r>
      <w:r w:rsidR="00C95C00"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|||||</w:t>
      </w:r>
      <w:r w:rsidRPr="00C95C00">
        <w:rPr>
          <w:rFonts w:ascii="Courier New" w:hAnsi="Courier New" w:cs="Courier New"/>
          <w:b/>
          <w:bCs/>
          <w:color w:val="FFFFFF" w:themeColor="background1"/>
          <w:kern w:val="0"/>
          <w:sz w:val="20"/>
          <w:szCs w:val="14"/>
        </w:rPr>
        <w:t>|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Pig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C95C00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Cattle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C95C00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C95C00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Cat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Dog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Horse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Human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Chimpanzee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Rhesus</w:t>
      </w:r>
      <w:r w:rsidR="00E35F7B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 xml:space="preserve"> </w:t>
      </w: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Monkey</w:t>
      </w:r>
      <w:r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Pr="00580E31" w:rsidRDefault="00580E31" w:rsidP="00580E3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14"/>
        </w:rPr>
      </w:pPr>
      <w:r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Mouse</w:t>
      </w:r>
      <w:r w:rsidRPr="00580E31">
        <w:rPr>
          <w:rFonts w:ascii="Courier New" w:hAnsi="Courier New" w:cs="Courier New" w:hint="eastAsia"/>
          <w:b/>
          <w:bCs/>
          <w:color w:val="000000"/>
          <w:kern w:val="0"/>
          <w:sz w:val="20"/>
          <w:szCs w:val="14"/>
        </w:rPr>
        <w:tab/>
      </w:r>
      <w:r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ab/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G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C95C00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  <w:highlight w:val="yellow"/>
        </w:rPr>
        <w:t>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  <w:highlight w:val="yellow"/>
        </w:rPr>
        <w:t>G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  <w:highlight w:val="yellow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  <w:highlight w:val="yellow"/>
        </w:rPr>
        <w:t>A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U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 w:rsidRPr="00580E31">
        <w:rPr>
          <w:rFonts w:ascii="Courier New" w:hAnsi="Courier New" w:cs="Courier New"/>
          <w:b/>
          <w:bCs/>
          <w:color w:val="0000FF"/>
          <w:kern w:val="0"/>
          <w:sz w:val="20"/>
          <w:szCs w:val="14"/>
        </w:rPr>
        <w:t>C</w:t>
      </w:r>
      <w:r w:rsidR="008D3277" w:rsidRPr="00580E31">
        <w:rPr>
          <w:rFonts w:ascii="Courier New" w:hAnsi="Courier New" w:cs="Courier New"/>
          <w:b/>
          <w:bCs/>
          <w:color w:val="008000"/>
          <w:kern w:val="0"/>
          <w:sz w:val="20"/>
          <w:szCs w:val="14"/>
        </w:rPr>
        <w:t>A</w:t>
      </w:r>
      <w:r w:rsidR="008D3277">
        <w:rPr>
          <w:rFonts w:ascii="Courier New" w:hAnsi="Courier New" w:cs="Courier New"/>
          <w:b/>
          <w:bCs/>
          <w:color w:val="FF0000"/>
          <w:kern w:val="0"/>
          <w:sz w:val="20"/>
          <w:szCs w:val="14"/>
        </w:rPr>
        <w:t>UU</w:t>
      </w:r>
      <w:r w:rsidR="008D3277" w:rsidRPr="00580E31">
        <w:rPr>
          <w:rFonts w:ascii="Courier New" w:hAnsi="Courier New" w:cs="Courier New"/>
          <w:b/>
          <w:bCs/>
          <w:color w:val="000000"/>
          <w:kern w:val="0"/>
          <w:sz w:val="20"/>
          <w:szCs w:val="14"/>
        </w:rPr>
        <w:t>G</w:t>
      </w:r>
    </w:p>
    <w:p w:rsidR="00580E31" w:rsidRDefault="00580E31" w:rsidP="001E1A29">
      <w:pPr>
        <w:rPr>
          <w:rFonts w:ascii="Courier New" w:hAnsi="Courier New" w:cs="Courier New"/>
          <w:sz w:val="22"/>
        </w:rPr>
      </w:pPr>
    </w:p>
    <w:p w:rsidR="00FE0EB0" w:rsidRPr="005D3E39" w:rsidRDefault="00FE0EB0" w:rsidP="00FE0EB0">
      <w:pPr>
        <w:pStyle w:val="figlegend"/>
      </w:pPr>
      <w:r w:rsidRPr="005D3E39">
        <w:t>Supplementary Fig</w:t>
      </w:r>
      <w:r>
        <w:rPr>
          <w:rFonts w:hint="eastAsia"/>
          <w:lang w:eastAsia="ja-JP"/>
        </w:rPr>
        <w:t>ure</w:t>
      </w:r>
      <w:r w:rsidRPr="005D3E39">
        <w:t xml:space="preserve"> 2</w:t>
      </w:r>
    </w:p>
    <w:p w:rsidR="00FE0EB0" w:rsidRPr="005D3E39" w:rsidRDefault="00FE0EB0" w:rsidP="00FE0EB0">
      <w:pPr>
        <w:pStyle w:val="figlegend"/>
      </w:pPr>
      <w:r w:rsidRPr="003659D7">
        <w:t>Predicted</w:t>
      </w:r>
      <w:r w:rsidRPr="005D3E39">
        <w:t xml:space="preserve"> target sites of ssc-miR-33b on </w:t>
      </w:r>
      <w:r>
        <w:t xml:space="preserve">the </w:t>
      </w:r>
      <w:r w:rsidRPr="005D3E39">
        <w:t xml:space="preserve">porcine </w:t>
      </w:r>
      <w:r w:rsidRPr="00546F81">
        <w:rPr>
          <w:i/>
        </w:rPr>
        <w:t>EBF1</w:t>
      </w:r>
      <w:r w:rsidRPr="005D3E39">
        <w:t xml:space="preserve"> gene and EBF1 homology among species.</w:t>
      </w:r>
    </w:p>
    <w:p w:rsidR="00FE0EB0" w:rsidRDefault="00FE0EB0" w:rsidP="00FE0EB0">
      <w:pPr>
        <w:pStyle w:val="figlegend"/>
        <w:numPr>
          <w:ilvl w:val="0"/>
          <w:numId w:val="1"/>
        </w:numPr>
      </w:pPr>
      <w:r w:rsidRPr="005D3E39">
        <w:t xml:space="preserve">Predicted target sites of ssc-miR-33b on </w:t>
      </w:r>
      <w:r>
        <w:t xml:space="preserve">the </w:t>
      </w:r>
      <w:r w:rsidRPr="005D3E39">
        <w:t>3</w:t>
      </w:r>
      <w:r>
        <w:t>'-</w:t>
      </w:r>
      <w:r w:rsidRPr="005D3E39">
        <w:t xml:space="preserve">UTR of </w:t>
      </w:r>
      <w:r>
        <w:t xml:space="preserve">the </w:t>
      </w:r>
      <w:r w:rsidRPr="005D3E39">
        <w:t xml:space="preserve">porcine </w:t>
      </w:r>
      <w:r w:rsidRPr="00AE1B16">
        <w:rPr>
          <w:i/>
        </w:rPr>
        <w:t>EBF1</w:t>
      </w:r>
      <w:r w:rsidRPr="005D3E39">
        <w:t xml:space="preserve"> mRNA were detected </w:t>
      </w:r>
      <w:r>
        <w:t>by using</w:t>
      </w:r>
      <w:r w:rsidRPr="005D3E39">
        <w:t xml:space="preserve"> PITA (denoted </w:t>
      </w:r>
      <w:r>
        <w:t>by</w:t>
      </w:r>
      <w:r w:rsidRPr="005D3E39">
        <w:t xml:space="preserve"> 6 boxes: </w:t>
      </w:r>
      <w:hyperlink r:id="rId8" w:history="1">
        <w:r w:rsidRPr="00F85610">
          <w:rPr>
            <w:rStyle w:val="a4"/>
          </w:rPr>
          <w:t>http://genie.weizmann.ac.il/pubs/mir07/mir07_data.html</w:t>
        </w:r>
      </w:hyperlink>
      <w:r w:rsidRPr="005D3E39">
        <w:t xml:space="preserve">), TargetScan </w:t>
      </w:r>
      <w:r w:rsidRPr="005D3E39">
        <w:lastRenderedPageBreak/>
        <w:t xml:space="preserve">v6.0 (denoted </w:t>
      </w:r>
      <w:r>
        <w:t>by</w:t>
      </w:r>
      <w:r w:rsidRPr="005D3E39">
        <w:t xml:space="preserve"> green highlight</w:t>
      </w:r>
      <w:r>
        <w:t>ing</w:t>
      </w:r>
      <w:r w:rsidRPr="005D3E39">
        <w:t xml:space="preserve">: </w:t>
      </w:r>
      <w:hyperlink r:id="rId9" w:history="1">
        <w:r w:rsidRPr="00F85610">
          <w:rPr>
            <w:rStyle w:val="a4"/>
          </w:rPr>
          <w:t>http://www.targetscan.org/cgi-bin/targetscan/vert_60/view_gene.cgi?taxid=9606&amp;rs=NM_024007&amp;members=miR-33ab/33-5p&amp;showcnc=0&amp;shownc=0</w:t>
        </w:r>
      </w:hyperlink>
      <w:r w:rsidRPr="005D3E39">
        <w:t xml:space="preserve">), and MicroRNA.org – Targets and Expression (denoted </w:t>
      </w:r>
      <w:r>
        <w:t>by</w:t>
      </w:r>
      <w:r w:rsidRPr="005D3E39">
        <w:t xml:space="preserve"> </w:t>
      </w:r>
      <w:r>
        <w:rPr>
          <w:rFonts w:hint="eastAsia"/>
          <w:lang w:eastAsia="ja-JP"/>
        </w:rPr>
        <w:t xml:space="preserve">the same </w:t>
      </w:r>
      <w:r w:rsidRPr="005D3E39">
        <w:t>green highlight</w:t>
      </w:r>
      <w:r>
        <w:t>ing</w:t>
      </w:r>
      <w:r>
        <w:rPr>
          <w:rFonts w:hint="eastAsia"/>
          <w:lang w:eastAsia="ja-JP"/>
        </w:rPr>
        <w:t xml:space="preserve"> as for TargetScan</w:t>
      </w:r>
      <w:r w:rsidRPr="005D3E39">
        <w:t xml:space="preserve">: </w:t>
      </w:r>
      <w:hyperlink r:id="rId10" w:history="1">
        <w:r w:rsidRPr="00F85610">
          <w:rPr>
            <w:rStyle w:val="a4"/>
          </w:rPr>
          <w:t>http://www.microrna.org/microrna/getGeneForm.do</w:t>
        </w:r>
      </w:hyperlink>
      <w:r w:rsidRPr="005D3E39">
        <w:t>).</w:t>
      </w:r>
    </w:p>
    <w:p w:rsidR="00FE0EB0" w:rsidRPr="00F85610" w:rsidRDefault="00FE0EB0" w:rsidP="00FE0EB0">
      <w:pPr>
        <w:pStyle w:val="figlegend"/>
        <w:numPr>
          <w:ilvl w:val="0"/>
          <w:numId w:val="1"/>
        </w:numPr>
      </w:pPr>
      <w:r w:rsidRPr="00F85610">
        <w:t xml:space="preserve">Alignment of </w:t>
      </w:r>
      <w:r>
        <w:t xml:space="preserve">the </w:t>
      </w:r>
      <w:r w:rsidRPr="00AE1B16">
        <w:rPr>
          <w:i/>
        </w:rPr>
        <w:t>EBF1</w:t>
      </w:r>
      <w:r w:rsidRPr="00F85610">
        <w:t xml:space="preserve"> mRNA 3</w:t>
      </w:r>
      <w:r>
        <w:t>'-</w:t>
      </w:r>
      <w:r w:rsidRPr="00F85610">
        <w:t xml:space="preserve">UTR proximal region of </w:t>
      </w:r>
      <w:r>
        <w:t xml:space="preserve">the </w:t>
      </w:r>
      <w:r w:rsidRPr="00F85610">
        <w:t>ssc-miR-33b site demonstrat</w:t>
      </w:r>
      <w:r>
        <w:t>ing</w:t>
      </w:r>
      <w:r w:rsidRPr="00F85610">
        <w:t xml:space="preserve"> that the predicted target site (yellow highligh</w:t>
      </w:r>
      <w:r>
        <w:t>ting</w:t>
      </w:r>
      <w:r w:rsidRPr="00F85610">
        <w:t>) is highly conserved among mammals</w:t>
      </w:r>
      <w:r w:rsidR="00F4037D">
        <w:rPr>
          <w:rFonts w:hint="eastAsia"/>
          <w:lang w:eastAsia="ja-JP"/>
        </w:rPr>
        <w:t>.</w:t>
      </w:r>
      <w:r w:rsidRPr="00F85610">
        <w:t xml:space="preserve"> Numbers indicate nucleotides from the </w:t>
      </w:r>
      <w:r>
        <w:t>start</w:t>
      </w:r>
      <w:r w:rsidRPr="00F85610">
        <w:t xml:space="preserve"> of </w:t>
      </w:r>
      <w:r>
        <w:t xml:space="preserve">the </w:t>
      </w:r>
      <w:r w:rsidRPr="00F85610">
        <w:t>3</w:t>
      </w:r>
      <w:r>
        <w:t>'-</w:t>
      </w:r>
      <w:r w:rsidRPr="00F85610">
        <w:t xml:space="preserve">UTR of </w:t>
      </w:r>
      <w:r>
        <w:t xml:space="preserve">the </w:t>
      </w:r>
      <w:r w:rsidRPr="00F85610">
        <w:t xml:space="preserve">porcine </w:t>
      </w:r>
      <w:r w:rsidRPr="00AE1B16">
        <w:rPr>
          <w:i/>
        </w:rPr>
        <w:t>EBF1</w:t>
      </w:r>
      <w:r w:rsidRPr="00F85610">
        <w:t xml:space="preserve"> mRNA.</w:t>
      </w:r>
    </w:p>
    <w:p w:rsidR="00050086" w:rsidRPr="00FE0EB0" w:rsidRDefault="00050086" w:rsidP="003550ED">
      <w:pPr>
        <w:pStyle w:val="figlegend"/>
        <w:rPr>
          <w:rFonts w:ascii="Courier New" w:hAnsi="Courier New" w:cs="Courier New"/>
          <w:sz w:val="22"/>
        </w:rPr>
      </w:pPr>
      <w:bookmarkStart w:id="0" w:name="_GoBack"/>
      <w:bookmarkEnd w:id="0"/>
    </w:p>
    <w:sectPr w:rsidR="00050086" w:rsidRPr="00FE0EB0" w:rsidSect="00E100C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C47" w:rsidRDefault="000E4C47" w:rsidP="006E6D41">
      <w:r>
        <w:separator/>
      </w:r>
    </w:p>
  </w:endnote>
  <w:endnote w:type="continuationSeparator" w:id="0">
    <w:p w:rsidR="000E4C47" w:rsidRDefault="000E4C47" w:rsidP="006E6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C47" w:rsidRDefault="000E4C47" w:rsidP="006E6D41">
      <w:r>
        <w:separator/>
      </w:r>
    </w:p>
  </w:footnote>
  <w:footnote w:type="continuationSeparator" w:id="0">
    <w:p w:rsidR="000E4C47" w:rsidRDefault="000E4C47" w:rsidP="006E6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F1112"/>
    <w:multiLevelType w:val="hybridMultilevel"/>
    <w:tmpl w:val="B148C984"/>
    <w:lvl w:ilvl="0" w:tplc="3D6E2A00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A29"/>
    <w:rsid w:val="00050086"/>
    <w:rsid w:val="0005269B"/>
    <w:rsid w:val="00052982"/>
    <w:rsid w:val="0005322D"/>
    <w:rsid w:val="0007371B"/>
    <w:rsid w:val="000B4F79"/>
    <w:rsid w:val="000C327D"/>
    <w:rsid w:val="000C6E92"/>
    <w:rsid w:val="000E3FB7"/>
    <w:rsid w:val="000E4C47"/>
    <w:rsid w:val="00160146"/>
    <w:rsid w:val="001E1A29"/>
    <w:rsid w:val="002D3726"/>
    <w:rsid w:val="002D4B67"/>
    <w:rsid w:val="003550ED"/>
    <w:rsid w:val="003B281A"/>
    <w:rsid w:val="0046728F"/>
    <w:rsid w:val="00495A6C"/>
    <w:rsid w:val="004A6DCC"/>
    <w:rsid w:val="004B5738"/>
    <w:rsid w:val="005533F9"/>
    <w:rsid w:val="00580E31"/>
    <w:rsid w:val="005B7F58"/>
    <w:rsid w:val="005D1938"/>
    <w:rsid w:val="005D35D9"/>
    <w:rsid w:val="005F2D9D"/>
    <w:rsid w:val="00606459"/>
    <w:rsid w:val="00612134"/>
    <w:rsid w:val="00621EBE"/>
    <w:rsid w:val="006303A3"/>
    <w:rsid w:val="006324BB"/>
    <w:rsid w:val="0067162D"/>
    <w:rsid w:val="006B5BD1"/>
    <w:rsid w:val="006D34ED"/>
    <w:rsid w:val="006E3375"/>
    <w:rsid w:val="006E6D41"/>
    <w:rsid w:val="006F36A3"/>
    <w:rsid w:val="00700AE7"/>
    <w:rsid w:val="007815A7"/>
    <w:rsid w:val="00784817"/>
    <w:rsid w:val="007A3DAF"/>
    <w:rsid w:val="007B1BC9"/>
    <w:rsid w:val="007E5DBA"/>
    <w:rsid w:val="008025AB"/>
    <w:rsid w:val="00804B7D"/>
    <w:rsid w:val="0081178D"/>
    <w:rsid w:val="0085076D"/>
    <w:rsid w:val="0087106D"/>
    <w:rsid w:val="008B0C50"/>
    <w:rsid w:val="008D3277"/>
    <w:rsid w:val="00915AA8"/>
    <w:rsid w:val="00931360"/>
    <w:rsid w:val="009A3B8A"/>
    <w:rsid w:val="009B2971"/>
    <w:rsid w:val="00A0636E"/>
    <w:rsid w:val="00A64BD7"/>
    <w:rsid w:val="00A87C11"/>
    <w:rsid w:val="00AF2733"/>
    <w:rsid w:val="00AF2EDA"/>
    <w:rsid w:val="00B92AFC"/>
    <w:rsid w:val="00BC44B0"/>
    <w:rsid w:val="00BF0BFE"/>
    <w:rsid w:val="00C70E3C"/>
    <w:rsid w:val="00C95C00"/>
    <w:rsid w:val="00CB647A"/>
    <w:rsid w:val="00CC20BB"/>
    <w:rsid w:val="00CD339C"/>
    <w:rsid w:val="00D0435D"/>
    <w:rsid w:val="00D22A98"/>
    <w:rsid w:val="00DD3C6E"/>
    <w:rsid w:val="00E06A4E"/>
    <w:rsid w:val="00E100CD"/>
    <w:rsid w:val="00E27B8B"/>
    <w:rsid w:val="00E35F7B"/>
    <w:rsid w:val="00EB5394"/>
    <w:rsid w:val="00F4037D"/>
    <w:rsid w:val="00FC501F"/>
    <w:rsid w:val="00FD288E"/>
    <w:rsid w:val="00FE0EB0"/>
    <w:rsid w:val="00FF2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A2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5076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281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E100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E6D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6D41"/>
  </w:style>
  <w:style w:type="paragraph" w:styleId="a7">
    <w:name w:val="footer"/>
    <w:basedOn w:val="a"/>
    <w:link w:val="a8"/>
    <w:uiPriority w:val="99"/>
    <w:unhideWhenUsed/>
    <w:rsid w:val="006E6D4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6D41"/>
  </w:style>
  <w:style w:type="paragraph" w:styleId="HTML">
    <w:name w:val="HTML Preformatted"/>
    <w:basedOn w:val="a"/>
    <w:link w:val="HTML0"/>
    <w:uiPriority w:val="99"/>
    <w:unhideWhenUsed/>
    <w:rsid w:val="006E6D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E6D41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FF25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5076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headlinemeta">
    <w:name w:val="headline_meta"/>
    <w:basedOn w:val="a"/>
    <w:rsid w:val="0085076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uthor">
    <w:name w:val="author"/>
    <w:basedOn w:val="a0"/>
    <w:rsid w:val="0085076D"/>
  </w:style>
  <w:style w:type="character" w:styleId="a9">
    <w:name w:val="Strong"/>
    <w:basedOn w:val="a0"/>
    <w:uiPriority w:val="22"/>
    <w:qFormat/>
    <w:rsid w:val="0085076D"/>
    <w:rPr>
      <w:b/>
      <w:bCs/>
    </w:rPr>
  </w:style>
  <w:style w:type="character" w:styleId="aa">
    <w:name w:val="Emphasis"/>
    <w:basedOn w:val="a0"/>
    <w:uiPriority w:val="20"/>
    <w:qFormat/>
    <w:rsid w:val="0085076D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3B281A"/>
    <w:rPr>
      <w:rFonts w:asciiTheme="majorHAnsi" w:eastAsiaTheme="majorEastAsia" w:hAnsiTheme="majorHAnsi" w:cstheme="majorBidi"/>
    </w:rPr>
  </w:style>
  <w:style w:type="paragraph" w:customStyle="1" w:styleId="10px">
    <w:name w:val="10px"/>
    <w:basedOn w:val="a"/>
    <w:rsid w:val="003B28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3B2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B281A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E35F7B"/>
    <w:pPr>
      <w:ind w:leftChars="400" w:left="840"/>
    </w:pPr>
  </w:style>
  <w:style w:type="paragraph" w:customStyle="1" w:styleId="keywords">
    <w:name w:val="keywords"/>
    <w:basedOn w:val="a"/>
    <w:next w:val="a"/>
    <w:rsid w:val="006324B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i/>
      <w:kern w:val="0"/>
      <w:sz w:val="24"/>
      <w:szCs w:val="20"/>
      <w:lang w:eastAsia="de-DE"/>
    </w:rPr>
  </w:style>
  <w:style w:type="paragraph" w:customStyle="1" w:styleId="figlegend">
    <w:name w:val="figlegend"/>
    <w:basedOn w:val="a"/>
    <w:next w:val="a"/>
    <w:rsid w:val="006324B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character" w:styleId="ae">
    <w:name w:val="annotation reference"/>
    <w:rsid w:val="006324BB"/>
    <w:rPr>
      <w:sz w:val="18"/>
      <w:szCs w:val="18"/>
    </w:rPr>
  </w:style>
  <w:style w:type="paragraph" w:styleId="af">
    <w:name w:val="annotation text"/>
    <w:basedOn w:val="a"/>
    <w:link w:val="af0"/>
    <w:rsid w:val="006324BB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character" w:customStyle="1" w:styleId="af0">
    <w:name w:val="コメント文字列 (文字)"/>
    <w:basedOn w:val="a0"/>
    <w:link w:val="af"/>
    <w:rsid w:val="006324BB"/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A2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5076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281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E100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E6D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6D41"/>
  </w:style>
  <w:style w:type="paragraph" w:styleId="a7">
    <w:name w:val="footer"/>
    <w:basedOn w:val="a"/>
    <w:link w:val="a8"/>
    <w:uiPriority w:val="99"/>
    <w:unhideWhenUsed/>
    <w:rsid w:val="006E6D4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6D41"/>
  </w:style>
  <w:style w:type="paragraph" w:styleId="HTML">
    <w:name w:val="HTML Preformatted"/>
    <w:basedOn w:val="a"/>
    <w:link w:val="HTML0"/>
    <w:uiPriority w:val="99"/>
    <w:unhideWhenUsed/>
    <w:rsid w:val="006E6D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E6D41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FF25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5076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headlinemeta">
    <w:name w:val="headline_meta"/>
    <w:basedOn w:val="a"/>
    <w:rsid w:val="0085076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uthor">
    <w:name w:val="author"/>
    <w:basedOn w:val="a0"/>
    <w:rsid w:val="0085076D"/>
  </w:style>
  <w:style w:type="character" w:styleId="a9">
    <w:name w:val="Strong"/>
    <w:basedOn w:val="a0"/>
    <w:uiPriority w:val="22"/>
    <w:qFormat/>
    <w:rsid w:val="0085076D"/>
    <w:rPr>
      <w:b/>
      <w:bCs/>
    </w:rPr>
  </w:style>
  <w:style w:type="character" w:styleId="aa">
    <w:name w:val="Emphasis"/>
    <w:basedOn w:val="a0"/>
    <w:uiPriority w:val="20"/>
    <w:qFormat/>
    <w:rsid w:val="0085076D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3B281A"/>
    <w:rPr>
      <w:rFonts w:asciiTheme="majorHAnsi" w:eastAsiaTheme="majorEastAsia" w:hAnsiTheme="majorHAnsi" w:cstheme="majorBidi"/>
    </w:rPr>
  </w:style>
  <w:style w:type="paragraph" w:customStyle="1" w:styleId="10px">
    <w:name w:val="10px"/>
    <w:basedOn w:val="a"/>
    <w:rsid w:val="003B28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3B2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B281A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E35F7B"/>
    <w:pPr>
      <w:ind w:leftChars="400" w:left="840"/>
    </w:pPr>
  </w:style>
  <w:style w:type="paragraph" w:customStyle="1" w:styleId="keywords">
    <w:name w:val="keywords"/>
    <w:basedOn w:val="a"/>
    <w:next w:val="a"/>
    <w:rsid w:val="006324B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i/>
      <w:kern w:val="0"/>
      <w:sz w:val="24"/>
      <w:szCs w:val="20"/>
      <w:lang w:eastAsia="de-DE"/>
    </w:rPr>
  </w:style>
  <w:style w:type="paragraph" w:customStyle="1" w:styleId="figlegend">
    <w:name w:val="figlegend"/>
    <w:basedOn w:val="a"/>
    <w:next w:val="a"/>
    <w:rsid w:val="006324B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character" w:styleId="ae">
    <w:name w:val="annotation reference"/>
    <w:rsid w:val="006324BB"/>
    <w:rPr>
      <w:sz w:val="18"/>
      <w:szCs w:val="18"/>
    </w:rPr>
  </w:style>
  <w:style w:type="paragraph" w:styleId="af">
    <w:name w:val="annotation text"/>
    <w:basedOn w:val="a"/>
    <w:link w:val="af0"/>
    <w:rsid w:val="006324BB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character" w:customStyle="1" w:styleId="af0">
    <w:name w:val="コメント文字列 (文字)"/>
    <w:basedOn w:val="a0"/>
    <w:link w:val="af"/>
    <w:rsid w:val="006324BB"/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1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8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0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ie.weizmann.ac.il/pubs/mir07/mir07_data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microrna.org/microrna/getGeneForm.do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argetscan.org/cgi-bin/targetscan/vert_60/view_gene.cgi?taxid=9606&amp;rs=NM_024007&amp;members=miR-33ab/33-5p&amp;showcnc=0&amp;shownc=0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Taniguchi</dc:creator>
  <cp:lastModifiedBy>MasaakiTaniguchi</cp:lastModifiedBy>
  <cp:revision>7</cp:revision>
  <dcterms:created xsi:type="dcterms:W3CDTF">2013-02-05T10:07:00Z</dcterms:created>
  <dcterms:modified xsi:type="dcterms:W3CDTF">2013-02-12T00:31:00Z</dcterms:modified>
</cp:coreProperties>
</file>